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F6424E" w:rsidR="00FB3483" w:rsidRPr="00930A31" w:rsidRDefault="007E748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A56C53" w:rsidR="00FB3483" w:rsidRPr="00930A31" w:rsidRDefault="007E748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3285F3" w:rsidR="00FB3483" w:rsidRPr="00930A31" w:rsidRDefault="007E748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986F1F" w:rsidR="00FB3483" w:rsidRPr="00930A31" w:rsidRDefault="007E748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688C6A" w:rsidR="00FB3483"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E5E153" w:rsidR="00FB3483"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9FBAF0" w:rsidR="00FB3483"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S1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26072B" w:rsidR="00FB3483"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0A3CE2" w:rsidR="00FB3483"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A1C074" w:rsidR="00930A31"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3CDCC6" w:rsidR="00930A31"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2FF3C1" w:rsidR="00FB3483"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05CC16" w:rsidR="00FB3483"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FBCEF8" w:rsidR="00930A31"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C0C68F" w:rsidR="00930A31"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8E3A4A" w:rsidR="00930A31"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5ED04B" w:rsidR="00930A31"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69BBEA" w:rsidR="00930A31"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5AE4B7" w:rsidR="00930A31"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DCE456" w:rsidR="006E5FE2"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527078" w:rsidR="006E5FE2"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B7E176" w:rsidR="00930A31"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7- 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4749E6" w:rsidR="00930A31"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05E8E3" w:rsidR="00FB3483"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9-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9F7839" w:rsidR="00FB3483" w:rsidRPr="00930A31" w:rsidRDefault="006E3F68" w:rsidP="005979B8">
            <w:pPr>
              <w:pStyle w:val="Default"/>
              <w:spacing w:before="40" w:after="40"/>
              <w:rPr>
                <w:rFonts w:ascii="Arial" w:hAnsi="Arial" w:cs="Arial"/>
                <w:color w:val="auto"/>
                <w:sz w:val="18"/>
                <w:szCs w:val="18"/>
              </w:rPr>
            </w:pPr>
            <w:r>
              <w:rPr>
                <w:rFonts w:ascii="Arial" w:hAnsi="Arial" w:cs="Arial"/>
                <w:color w:val="auto"/>
                <w:sz w:val="18"/>
                <w:szCs w:val="18"/>
              </w:rPr>
              <w:t>Page 26-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F0CA5A" w:rsidR="00FB3483" w:rsidRPr="00930A31" w:rsidRDefault="00764DAD" w:rsidP="005979B8">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57E231" w:rsidR="00930A31" w:rsidRPr="00930A31" w:rsidRDefault="00764DAD" w:rsidP="005979B8">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EDFD8EC" w14:textId="77777777" w:rsidR="00930A31" w:rsidRDefault="00764DAD" w:rsidP="005979B8">
            <w:pPr>
              <w:pStyle w:val="Default"/>
              <w:spacing w:before="40" w:after="40"/>
              <w:rPr>
                <w:rFonts w:ascii="Arial" w:hAnsi="Arial" w:cs="Arial"/>
                <w:color w:val="auto"/>
                <w:sz w:val="18"/>
                <w:szCs w:val="18"/>
              </w:rPr>
            </w:pPr>
            <w:r>
              <w:rPr>
                <w:rFonts w:ascii="Arial" w:hAnsi="Arial" w:cs="Arial"/>
                <w:color w:val="auto"/>
                <w:sz w:val="18"/>
                <w:szCs w:val="18"/>
              </w:rPr>
              <w:t>Page 21,22</w:t>
            </w:r>
          </w:p>
          <w:p w14:paraId="7C8F8A33" w14:textId="282DCD9F" w:rsidR="00764DAD" w:rsidRPr="00930A31" w:rsidRDefault="00764DAD" w:rsidP="005979B8">
            <w:pPr>
              <w:pStyle w:val="Default"/>
              <w:spacing w:before="40" w:after="40"/>
              <w:rPr>
                <w:rFonts w:ascii="Arial" w:hAnsi="Arial" w:cs="Arial"/>
                <w:color w:val="auto"/>
                <w:sz w:val="18"/>
                <w:szCs w:val="18"/>
              </w:rPr>
            </w:pPr>
            <w:r>
              <w:rPr>
                <w:rFonts w:ascii="Arial" w:hAnsi="Arial" w:cs="Arial"/>
                <w:color w:val="auto"/>
                <w:sz w:val="18"/>
                <w:szCs w:val="18"/>
              </w:rPr>
              <w:t>-Fig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F59054" w:rsidR="00930A31" w:rsidRPr="00930A31" w:rsidRDefault="00764D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7A67BF" w:rsidR="00930A31" w:rsidRPr="00930A31" w:rsidRDefault="00764DAD" w:rsidP="005979B8">
            <w:pPr>
              <w:pStyle w:val="Default"/>
              <w:spacing w:before="40" w:after="40"/>
              <w:rPr>
                <w:rFonts w:ascii="Arial" w:hAnsi="Arial" w:cs="Arial"/>
                <w:color w:val="auto"/>
                <w:sz w:val="18"/>
                <w:szCs w:val="18"/>
              </w:rPr>
            </w:pPr>
            <w:r>
              <w:rPr>
                <w:rFonts w:ascii="Arial" w:hAnsi="Arial" w:cs="Arial"/>
                <w:color w:val="auto"/>
                <w:sz w:val="18"/>
                <w:szCs w:val="18"/>
              </w:rPr>
              <w:t>Page 31- Table 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2AAFD2" w:rsidR="00FB3483" w:rsidRPr="00930A31" w:rsidRDefault="00764D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C71E66" w:rsidR="00077B44" w:rsidRPr="00930A31" w:rsidRDefault="00764DAD" w:rsidP="00077B44">
            <w:pPr>
              <w:pStyle w:val="Default"/>
              <w:spacing w:before="40" w:after="40"/>
              <w:rPr>
                <w:rFonts w:ascii="Arial" w:hAnsi="Arial" w:cs="Arial"/>
                <w:color w:val="auto"/>
                <w:sz w:val="18"/>
                <w:szCs w:val="18"/>
              </w:rPr>
            </w:pPr>
            <w:r>
              <w:rPr>
                <w:rFonts w:ascii="Arial" w:hAnsi="Arial" w:cs="Arial"/>
                <w:color w:val="auto"/>
                <w:sz w:val="18"/>
                <w:szCs w:val="18"/>
              </w:rPr>
              <w:t>Page 29- 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4994C1" w:rsidR="00930A31" w:rsidRPr="00930A31" w:rsidRDefault="00764DAD" w:rsidP="00077B44">
            <w:pPr>
              <w:pStyle w:val="Default"/>
              <w:spacing w:before="40" w:after="40"/>
              <w:rPr>
                <w:rFonts w:ascii="Arial" w:hAnsi="Arial" w:cs="Arial"/>
                <w:color w:val="auto"/>
                <w:sz w:val="18"/>
                <w:szCs w:val="18"/>
              </w:rPr>
            </w:pPr>
            <w:r>
              <w:rPr>
                <w:rFonts w:ascii="Arial" w:hAnsi="Arial" w:cs="Arial"/>
                <w:color w:val="auto"/>
                <w:sz w:val="18"/>
                <w:szCs w:val="18"/>
              </w:rPr>
              <w:t>Page 3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197A99" w:rsidR="00930A31" w:rsidRPr="00930A31" w:rsidRDefault="00764DAD" w:rsidP="00077B44">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1CD4C9" w:rsidR="00930A31" w:rsidRPr="00930A31" w:rsidRDefault="00764DAD" w:rsidP="00077B44">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488827" w:rsidR="00930A31" w:rsidRPr="00930A31" w:rsidRDefault="00764DAD" w:rsidP="00077B44">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B25127" w:rsidR="00930A31" w:rsidRPr="00930A31" w:rsidRDefault="00764DA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B99474" w:rsidR="00930A31" w:rsidRPr="00930A31" w:rsidRDefault="00764DA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FE45AD" w:rsidR="00930A31" w:rsidRPr="00930A31" w:rsidRDefault="00764D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8BB9FE" w:rsidR="00077B44" w:rsidRPr="00930A31" w:rsidRDefault="00764D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8AC747" w:rsidR="00077B44" w:rsidRPr="00930A31" w:rsidRDefault="00764D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A1D420" w:rsidR="00077B44" w:rsidRPr="00930A31" w:rsidRDefault="00764D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DEB0D5" w14:textId="77777777" w:rsidR="007E6D1F" w:rsidRDefault="007E6D1F">
      <w:r>
        <w:separator/>
      </w:r>
    </w:p>
  </w:endnote>
  <w:endnote w:type="continuationSeparator" w:id="0">
    <w:p w14:paraId="7DE461A2" w14:textId="77777777" w:rsidR="007E6D1F" w:rsidRDefault="007E6D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A974AF" w14:textId="77777777" w:rsidR="007E6D1F" w:rsidRDefault="007E6D1F">
      <w:r>
        <w:separator/>
      </w:r>
    </w:p>
  </w:footnote>
  <w:footnote w:type="continuationSeparator" w:id="0">
    <w:p w14:paraId="34B7A9E5" w14:textId="77777777" w:rsidR="007E6D1F" w:rsidRDefault="007E6D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0349E"/>
    <w:rsid w:val="00640172"/>
    <w:rsid w:val="006E3F68"/>
    <w:rsid w:val="006E5FE2"/>
    <w:rsid w:val="006F3BA6"/>
    <w:rsid w:val="00726794"/>
    <w:rsid w:val="0075137B"/>
    <w:rsid w:val="00764DAD"/>
    <w:rsid w:val="0077253C"/>
    <w:rsid w:val="007E6D1F"/>
    <w:rsid w:val="007E7485"/>
    <w:rsid w:val="008412D5"/>
    <w:rsid w:val="008A3EAE"/>
    <w:rsid w:val="008E2C91"/>
    <w:rsid w:val="00930A31"/>
    <w:rsid w:val="00947707"/>
    <w:rsid w:val="009827E5"/>
    <w:rsid w:val="00A215D2"/>
    <w:rsid w:val="00A86593"/>
    <w:rsid w:val="00AA7598"/>
    <w:rsid w:val="00AB79CE"/>
    <w:rsid w:val="00AE4BBD"/>
    <w:rsid w:val="00B300D9"/>
    <w:rsid w:val="00B51910"/>
    <w:rsid w:val="00B730D1"/>
    <w:rsid w:val="00C22710"/>
    <w:rsid w:val="00D95D84"/>
    <w:rsid w:val="00DC4F19"/>
    <w:rsid w:val="00E324A8"/>
    <w:rsid w:val="00E4361D"/>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1102</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enovo</cp:lastModifiedBy>
  <cp:revision>32</cp:revision>
  <cp:lastPrinted>2020-11-24T03:02:00Z</cp:lastPrinted>
  <dcterms:created xsi:type="dcterms:W3CDTF">2020-11-24T03:02:00Z</dcterms:created>
  <dcterms:modified xsi:type="dcterms:W3CDTF">2025-03-11T15:14:00Z</dcterms:modified>
</cp:coreProperties>
</file>